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5142" w14:textId="41B057FC" w:rsidR="00A27058" w:rsidRDefault="00A2705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3"/>
        <w:tblpPr w:leftFromText="180" w:rightFromText="180" w:vertAnchor="text" w:horzAnchor="margin" w:tblpY="523"/>
        <w:tblW w:w="9138" w:type="dxa"/>
        <w:tblLayout w:type="fixed"/>
        <w:tblLook w:val="04A0" w:firstRow="1" w:lastRow="0" w:firstColumn="1" w:lastColumn="0" w:noHBand="0" w:noVBand="1"/>
      </w:tblPr>
      <w:tblGrid>
        <w:gridCol w:w="1340"/>
        <w:gridCol w:w="2666"/>
        <w:gridCol w:w="2566"/>
        <w:gridCol w:w="2566"/>
      </w:tblGrid>
      <w:tr w:rsidR="00F94B6E" w:rsidRPr="00A83480" w14:paraId="011E47E8" w14:textId="487488EE" w:rsidTr="00F9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0" w:type="dxa"/>
          </w:tcPr>
          <w:p w14:paraId="65D1ED3E" w14:textId="2FA00F5C" w:rsidR="00F94B6E" w:rsidRPr="00A83480" w:rsidRDefault="00F94B6E" w:rsidP="00DE57E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2666" w:type="dxa"/>
          </w:tcPr>
          <w:p w14:paraId="4187508B" w14:textId="64B56EC4" w:rsidR="00F94B6E" w:rsidRPr="00A83480" w:rsidRDefault="00F94B6E" w:rsidP="00DE5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Supplier</w:t>
            </w:r>
          </w:p>
        </w:tc>
        <w:tc>
          <w:tcPr>
            <w:tcW w:w="2566" w:type="dxa"/>
          </w:tcPr>
          <w:p w14:paraId="7F29C959" w14:textId="747C1F56" w:rsidR="00F94B6E" w:rsidRPr="00A83480" w:rsidRDefault="00F94B6E" w:rsidP="00DE5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Catalogue number </w:t>
            </w:r>
          </w:p>
        </w:tc>
        <w:tc>
          <w:tcPr>
            <w:tcW w:w="2566" w:type="dxa"/>
          </w:tcPr>
          <w:p w14:paraId="39B5EFBF" w14:textId="0767499D" w:rsidR="00F94B6E" w:rsidRDefault="00F94B6E" w:rsidP="00DE5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lution </w:t>
            </w:r>
          </w:p>
        </w:tc>
      </w:tr>
      <w:tr w:rsidR="00F94B6E" w:rsidRPr="00A83480" w14:paraId="0AFA3342" w14:textId="0E846A6F" w:rsidTr="00F9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01B94A67" w14:textId="38AB9AA1" w:rsidR="00F94B6E" w:rsidRPr="00A83480" w:rsidRDefault="00F94B6E" w:rsidP="00511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SFPQ</w:t>
            </w:r>
          </w:p>
        </w:tc>
        <w:tc>
          <w:tcPr>
            <w:tcW w:w="2666" w:type="dxa"/>
          </w:tcPr>
          <w:p w14:paraId="3C6810F5" w14:textId="114DB201" w:rsidR="00F94B6E" w:rsidRPr="00A83480" w:rsidRDefault="00F94B6E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66" w:type="dxa"/>
          </w:tcPr>
          <w:p w14:paraId="7F5F6D8A" w14:textId="6EE6252A" w:rsidR="00F94B6E" w:rsidRPr="00A83480" w:rsidRDefault="00783747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</w:t>
            </w:r>
            <w:r w:rsidR="007770C2">
              <w:rPr>
                <w:rFonts w:ascii="Arial" w:hAnsi="Arial" w:cs="Arial"/>
                <w:sz w:val="20"/>
                <w:szCs w:val="20"/>
              </w:rPr>
              <w:t>38148</w:t>
            </w:r>
          </w:p>
        </w:tc>
        <w:tc>
          <w:tcPr>
            <w:tcW w:w="2566" w:type="dxa"/>
          </w:tcPr>
          <w:p w14:paraId="08F3E78A" w14:textId="3BC2CE3D" w:rsidR="00F94B6E" w:rsidRPr="00A83480" w:rsidRDefault="00783747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8021E1" w:rsidRPr="00A83480" w14:paraId="1DC224A0" w14:textId="77777777" w:rsidTr="00F94B6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514F3678" w14:textId="10F5F973" w:rsidR="008021E1" w:rsidRPr="00A83480" w:rsidRDefault="009E6A62" w:rsidP="00511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6A62">
              <w:rPr>
                <w:rFonts w:ascii="Arial" w:hAnsi="Arial" w:cs="Arial"/>
                <w:sz w:val="20"/>
                <w:szCs w:val="20"/>
              </w:rPr>
              <w:t>Rabbit IgG</w:t>
            </w:r>
          </w:p>
        </w:tc>
        <w:tc>
          <w:tcPr>
            <w:tcW w:w="2666" w:type="dxa"/>
          </w:tcPr>
          <w:p w14:paraId="66E9851D" w14:textId="47EBBA51" w:rsidR="008021E1" w:rsidRDefault="009E6A62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566" w:type="dxa"/>
          </w:tcPr>
          <w:p w14:paraId="27A49C7A" w14:textId="5C4145FF" w:rsidR="008021E1" w:rsidRDefault="007770C2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71870</w:t>
            </w:r>
          </w:p>
        </w:tc>
        <w:tc>
          <w:tcPr>
            <w:tcW w:w="2566" w:type="dxa"/>
          </w:tcPr>
          <w:p w14:paraId="7113C038" w14:textId="2AF96D4A" w:rsidR="008021E1" w:rsidRDefault="009E6A62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hIP-grade used in RIP)</w:t>
            </w:r>
          </w:p>
        </w:tc>
      </w:tr>
      <w:tr w:rsidR="0025197C" w:rsidRPr="00A83480" w14:paraId="0206FF3A" w14:textId="32196530" w:rsidTr="00F9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3B8D22A6" w14:textId="41388C66" w:rsidR="0025197C" w:rsidRPr="00A83480" w:rsidRDefault="0025197C" w:rsidP="002519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666" w:type="dxa"/>
          </w:tcPr>
          <w:p w14:paraId="30771292" w14:textId="644996FF" w:rsidR="0025197C" w:rsidRPr="00A83480" w:rsidRDefault="0025197C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ling Technology</w:t>
            </w:r>
          </w:p>
        </w:tc>
        <w:tc>
          <w:tcPr>
            <w:tcW w:w="2566" w:type="dxa"/>
          </w:tcPr>
          <w:p w14:paraId="631043D4" w14:textId="21A3602D" w:rsidR="0025197C" w:rsidRPr="00A83480" w:rsidRDefault="0025197C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7166</w:t>
            </w:r>
          </w:p>
        </w:tc>
        <w:tc>
          <w:tcPr>
            <w:tcW w:w="2566" w:type="dxa"/>
          </w:tcPr>
          <w:p w14:paraId="134BA38E" w14:textId="5825F05C" w:rsidR="0025197C" w:rsidRPr="00A83480" w:rsidRDefault="0025197C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0</w:t>
            </w:r>
          </w:p>
        </w:tc>
      </w:tr>
      <w:tr w:rsidR="0025197C" w:rsidRPr="00A83480" w14:paraId="05C9C4EB" w14:textId="23E4FE13" w:rsidTr="00F94B6E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6179F410" w14:textId="408B45A6" w:rsidR="0025197C" w:rsidRPr="00A83480" w:rsidRDefault="0025197C" w:rsidP="002519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2666" w:type="dxa"/>
          </w:tcPr>
          <w:p w14:paraId="1E94F929" w14:textId="3F52F20B" w:rsidR="0025197C" w:rsidRPr="00A83480" w:rsidRDefault="0025197C" w:rsidP="0025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ling Technology</w:t>
            </w:r>
          </w:p>
        </w:tc>
        <w:tc>
          <w:tcPr>
            <w:tcW w:w="2566" w:type="dxa"/>
          </w:tcPr>
          <w:p w14:paraId="5427613A" w14:textId="1323BD38" w:rsidR="0025197C" w:rsidRPr="00A83480" w:rsidRDefault="0025197C" w:rsidP="0025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95</w:t>
            </w:r>
            <w:r w:rsidR="003647D6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566" w:type="dxa"/>
          </w:tcPr>
          <w:p w14:paraId="22F3F5E5" w14:textId="316827A7" w:rsidR="0025197C" w:rsidRPr="00A83480" w:rsidRDefault="0025197C" w:rsidP="0025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25197C" w:rsidRPr="00A83480" w14:paraId="49FD9C29" w14:textId="0E8B9F9C" w:rsidTr="00F9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28940C7E" w14:textId="0D323DCE" w:rsidR="0025197C" w:rsidRPr="00A83480" w:rsidRDefault="0025197C" w:rsidP="002519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Cadherin</w:t>
            </w:r>
          </w:p>
        </w:tc>
        <w:tc>
          <w:tcPr>
            <w:tcW w:w="2666" w:type="dxa"/>
          </w:tcPr>
          <w:p w14:paraId="52AFFC30" w14:textId="7DBCB338" w:rsidR="0025197C" w:rsidRPr="00A83480" w:rsidRDefault="0025197C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ling Technology</w:t>
            </w:r>
          </w:p>
        </w:tc>
        <w:tc>
          <w:tcPr>
            <w:tcW w:w="2566" w:type="dxa"/>
          </w:tcPr>
          <w:p w14:paraId="446AA30A" w14:textId="1DDDB635" w:rsidR="0025197C" w:rsidRPr="00A83480" w:rsidRDefault="0025197C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116</w:t>
            </w:r>
            <w:r w:rsidR="0072486F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566" w:type="dxa"/>
          </w:tcPr>
          <w:p w14:paraId="1D76DBCC" w14:textId="02F9DF7F" w:rsidR="0025197C" w:rsidRPr="00A83480" w:rsidRDefault="0025197C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25197C" w:rsidRPr="00A83480" w14:paraId="3B1B2E0C" w14:textId="2A628BFE" w:rsidTr="00F94B6E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215CAF75" w14:textId="4E1D0019" w:rsidR="0025197C" w:rsidRPr="00A83480" w:rsidRDefault="0025197C" w:rsidP="002519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G</w:t>
            </w:r>
          </w:p>
        </w:tc>
        <w:tc>
          <w:tcPr>
            <w:tcW w:w="2666" w:type="dxa"/>
          </w:tcPr>
          <w:p w14:paraId="7BC3D7D1" w14:textId="301E072E" w:rsidR="0025197C" w:rsidRPr="00A83480" w:rsidRDefault="00EB3E23" w:rsidP="0025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rck (Sigma-Aldrich)</w:t>
            </w:r>
          </w:p>
        </w:tc>
        <w:tc>
          <w:tcPr>
            <w:tcW w:w="2566" w:type="dxa"/>
          </w:tcPr>
          <w:p w14:paraId="233B7599" w14:textId="6E49783A" w:rsidR="0025197C" w:rsidRPr="00A83480" w:rsidRDefault="00892980" w:rsidP="0025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3165</w:t>
            </w:r>
          </w:p>
        </w:tc>
        <w:tc>
          <w:tcPr>
            <w:tcW w:w="2566" w:type="dxa"/>
          </w:tcPr>
          <w:p w14:paraId="21A14779" w14:textId="08992271" w:rsidR="0025197C" w:rsidRPr="00A83480" w:rsidRDefault="0025197C" w:rsidP="00251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0</w:t>
            </w:r>
          </w:p>
        </w:tc>
      </w:tr>
      <w:tr w:rsidR="0025197C" w:rsidRPr="00A83480" w14:paraId="2215C0FC" w14:textId="4E814620" w:rsidTr="00F94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</w:tcPr>
          <w:p w14:paraId="1CC2566E" w14:textId="53393046" w:rsidR="0025197C" w:rsidRPr="00A83480" w:rsidRDefault="0025197C" w:rsidP="0025197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2666" w:type="dxa"/>
          </w:tcPr>
          <w:p w14:paraId="667A8C28" w14:textId="1D4EDDBF" w:rsidR="0025197C" w:rsidRPr="00A83480" w:rsidRDefault="0025197C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ling Technology</w:t>
            </w:r>
          </w:p>
        </w:tc>
        <w:tc>
          <w:tcPr>
            <w:tcW w:w="2566" w:type="dxa"/>
          </w:tcPr>
          <w:p w14:paraId="065FBE57" w14:textId="4A8704A1" w:rsidR="0025197C" w:rsidRPr="00A83480" w:rsidRDefault="0072486F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41S</w:t>
            </w:r>
          </w:p>
        </w:tc>
        <w:tc>
          <w:tcPr>
            <w:tcW w:w="2566" w:type="dxa"/>
          </w:tcPr>
          <w:p w14:paraId="506C0DC5" w14:textId="0C41C7EF" w:rsidR="0025197C" w:rsidRPr="00A83480" w:rsidRDefault="003647D6" w:rsidP="00251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</w:tbl>
    <w:p w14:paraId="0FFD3563" w14:textId="40166447" w:rsidR="00A83480" w:rsidRDefault="0001680C" w:rsidP="00A834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680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D04D7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611CF03" w14:textId="77777777" w:rsidR="00E35A92" w:rsidRDefault="00E35A92" w:rsidP="00A834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33D244" w14:textId="77777777" w:rsidR="00E35A92" w:rsidRPr="0001680C" w:rsidRDefault="00E35A92" w:rsidP="00A834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80E16F" w14:textId="52550F81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p w14:paraId="244099D6" w14:textId="5D5A75A4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p w14:paraId="725FF8AE" w14:textId="66D41ED3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p w14:paraId="72AF68FB" w14:textId="77777777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sectPr w:rsidR="00A83480" w:rsidRPr="00A83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05"/>
    <w:rsid w:val="0001680C"/>
    <w:rsid w:val="0025197C"/>
    <w:rsid w:val="002B3FCC"/>
    <w:rsid w:val="00304507"/>
    <w:rsid w:val="003647D6"/>
    <w:rsid w:val="003B36B2"/>
    <w:rsid w:val="003D04D7"/>
    <w:rsid w:val="003D2355"/>
    <w:rsid w:val="00424332"/>
    <w:rsid w:val="0045788F"/>
    <w:rsid w:val="004E241D"/>
    <w:rsid w:val="00511CD9"/>
    <w:rsid w:val="005402F7"/>
    <w:rsid w:val="005429F3"/>
    <w:rsid w:val="00610CE3"/>
    <w:rsid w:val="0061759C"/>
    <w:rsid w:val="0066648C"/>
    <w:rsid w:val="00680B05"/>
    <w:rsid w:val="0072486F"/>
    <w:rsid w:val="00776D3D"/>
    <w:rsid w:val="007770C2"/>
    <w:rsid w:val="00783747"/>
    <w:rsid w:val="007E19B2"/>
    <w:rsid w:val="008021E1"/>
    <w:rsid w:val="00826531"/>
    <w:rsid w:val="00892980"/>
    <w:rsid w:val="00921621"/>
    <w:rsid w:val="009E6A62"/>
    <w:rsid w:val="009F2F8D"/>
    <w:rsid w:val="00A27058"/>
    <w:rsid w:val="00A83480"/>
    <w:rsid w:val="00B212D1"/>
    <w:rsid w:val="00B67DED"/>
    <w:rsid w:val="00B72607"/>
    <w:rsid w:val="00B75EA5"/>
    <w:rsid w:val="00B94DD8"/>
    <w:rsid w:val="00CB4D60"/>
    <w:rsid w:val="00D00CC0"/>
    <w:rsid w:val="00D5049E"/>
    <w:rsid w:val="00D701F8"/>
    <w:rsid w:val="00D86E83"/>
    <w:rsid w:val="00D87CB2"/>
    <w:rsid w:val="00D92E61"/>
    <w:rsid w:val="00E35A92"/>
    <w:rsid w:val="00E6052A"/>
    <w:rsid w:val="00EB3E23"/>
    <w:rsid w:val="00EF0A99"/>
    <w:rsid w:val="00F30FBF"/>
    <w:rsid w:val="00F94B6E"/>
    <w:rsid w:val="00FA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B1900"/>
  <w15:chartTrackingRefBased/>
  <w15:docId w15:val="{6653D77A-20DD-4E8D-A11A-BBC9ACF79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80B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3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6B2"/>
    <w:rPr>
      <w:rFonts w:ascii="Segoe UI" w:hAnsi="Segoe UI" w:cs="Segoe UI"/>
      <w:sz w:val="18"/>
      <w:szCs w:val="18"/>
    </w:rPr>
  </w:style>
  <w:style w:type="table" w:styleId="ListTable4">
    <w:name w:val="List Table 4"/>
    <w:basedOn w:val="TableNormal"/>
    <w:uiPriority w:val="49"/>
    <w:rsid w:val="00776D3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FA07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2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oyne</dc:creator>
  <cp:keywords/>
  <dc:description/>
  <cp:lastModifiedBy>Jim Boyne</cp:lastModifiedBy>
  <cp:revision>17</cp:revision>
  <dcterms:created xsi:type="dcterms:W3CDTF">2021-04-27T11:19:00Z</dcterms:created>
  <dcterms:modified xsi:type="dcterms:W3CDTF">2021-06-09T14:10:00Z</dcterms:modified>
</cp:coreProperties>
</file>